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ice protein with suspicious annotations</w:t>
      </w:r>
    </w:p>
    <w:p>
      <w:pPr>
        <w:pStyle w:val="Normal"/>
        <w:tabs>
          <w:tab w:val="clear" w:pos="720"/>
          <w:tab w:val="left" w:pos="7027" w:leader="none"/>
        </w:tabs>
        <w:rPr/>
      </w:pPr>
      <w:r>
        <w:rPr/>
        <w:t xml:space="preserve">We have identified only one protein, named Igag_0167 (UniProt accession </w:t>
      </w:r>
      <w:hyperlink r:id="rId2">
        <w:r>
          <w:rPr>
            <w:rStyle w:val="InternetLink"/>
          </w:rPr>
          <w:t>E0SPZ6</w:t>
        </w:r>
      </w:hyperlink>
      <w:r>
        <w:rPr/>
        <w:t xml:space="preserve">), in the GOA database being annotated to the two GO terms GO:0003735 (structural constituent of ribosome) and GO:0004629 (phospholipase  C activity). It is likely that the annotation to GO:0004629 is an error due to a match to a protein domain: IPR000909 Phospholipase C, phosphatidylinositol-specific, X domain. </w:t>
      </w:r>
    </w:p>
    <w:p>
      <w:pPr>
        <w:pStyle w:val="Normal"/>
        <w:tabs>
          <w:tab w:val="clear" w:pos="720"/>
          <w:tab w:val="left" w:pos="702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027" w:leader="none"/>
        </w:tabs>
        <w:rPr/>
      </w:pPr>
      <w:r>
        <w:rPr/>
        <w:t>The SQL query used to identify the protein Igag_0167 was:</w:t>
      </w:r>
    </w:p>
    <w:p>
      <w:pPr>
        <w:pStyle w:val="Normal"/>
        <w:tabs>
          <w:tab w:val="clear" w:pos="720"/>
          <w:tab w:val="left" w:pos="7027" w:leader="none"/>
        </w:tabs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  <w:color w:val="000000"/>
          <w:sz w:val="20"/>
        </w:rPr>
        <w:t>SELECT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gene_product.symbol AS gp_symbol,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gene_product.symbol AS gp_full_name,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dbxref.xref_dbname AS gp_dbname,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dbxref.xref_key AS gp_acc,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species.genus,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species.species,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species.common_name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FROM term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INNER JOIN graph_path ON (term.id=graph_path.term1_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INNER JOIN association ON (graph_path.term2_id=association.term_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INNER JOIN gene_product ON (association.gene_product_id=gene_product.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INNER JOIN species ON (gene_product.species_id=species.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INNER JOIN dbxref ON (gene_product.dbxref_id=dbxref.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WHERE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term.name = 'phospholipase C activity'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AND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is_not=0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AND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EXISTS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(SELECT *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 FROM association AS a2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 INNER JOIN graph_path AS tc2 ON (tc2.term2_id=a2.term_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 INNER JOIN term AS t2 ON (tc2.term1_id=t2.id)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 WHERE a2.gene_product_id = association.gene_product_id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 AND   t2.name = 'structural constituent of ribosome'</w:t>
      </w:r>
      <w:r>
        <w:rPr>
          <w:rFonts w:cs="Courier New" w:ascii="Courier New" w:hAnsi="Courier New"/>
        </w:rPr>
        <w:br/>
      </w:r>
      <w:r>
        <w:rPr>
          <w:rFonts w:cs="Courier New" w:ascii="Courier New" w:hAnsi="Courier New"/>
          <w:color w:val="000000"/>
          <w:sz w:val="20"/>
        </w:rPr>
        <w:t>  AND   a2.is_not=0)</w:t>
      </w:r>
    </w:p>
    <w:p>
      <w:pPr>
        <w:pStyle w:val="Normal"/>
        <w:spacing w:before="0" w:after="2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pubmedlinks">
    <w:name w:val="gene_pubmedlink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autoSpaceDE w:val="false"/>
      <w:spacing w:lineRule="auto" w:line="240" w:before="0" w:after="0"/>
      <w:ind w:firstLine="204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E0SPZ6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5:54:00Z</dcterms:created>
  <dc:creator>defoinm</dc:creator>
  <dc:description/>
  <cp:keywords/>
  <dc:language>en-US</dc:language>
  <cp:lastModifiedBy>defoinm</cp:lastModifiedBy>
  <dcterms:modified xsi:type="dcterms:W3CDTF">2011-05-20T15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89571928</vt:r8>
  </property>
  <property fmtid="{D5CDD505-2E9C-101B-9397-08002B2CF9AE}" pid="3" name="_AuthorEmail">
    <vt:lpwstr>stephen.powers@bbsrc.ac.uk</vt:lpwstr>
  </property>
  <property fmtid="{D5CDD505-2E9C-101B-9397-08002B2CF9AE}" pid="4" name="_AuthorEmailDisplayName">
    <vt:lpwstr>stephen powers (RRes-Roth)</vt:lpwstr>
  </property>
  <property fmtid="{D5CDD505-2E9C-101B-9397-08002B2CF9AE}" pid="5" name="_EmailSubject">
    <vt:lpwstr>AIGO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